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707D" w14:textId="27239964" w:rsidR="00B25F8A" w:rsidRPr="00066E94" w:rsidRDefault="00B25F8A" w:rsidP="00066E94">
      <w:pPr>
        <w:spacing w:after="0" w:line="480" w:lineRule="auto"/>
        <w:rPr>
          <w:b/>
          <w:bCs/>
          <w:szCs w:val="20"/>
        </w:rPr>
      </w:pPr>
      <w:r w:rsidRPr="00066E94">
        <w:rPr>
          <w:b/>
          <w:bCs/>
          <w:szCs w:val="20"/>
        </w:rPr>
        <w:t xml:space="preserve">Appendix </w:t>
      </w:r>
      <w:r w:rsidR="00066E94" w:rsidRPr="00066E94">
        <w:rPr>
          <w:b/>
          <w:bCs/>
          <w:szCs w:val="20"/>
        </w:rPr>
        <w:t>1</w:t>
      </w:r>
      <w:r w:rsidRPr="00066E94">
        <w:rPr>
          <w:b/>
          <w:bCs/>
          <w:szCs w:val="20"/>
        </w:rPr>
        <w:t>. Search terms used</w:t>
      </w:r>
    </w:p>
    <w:p w14:paraId="78EDA7A1" w14:textId="208B2CDA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</w:p>
    <w:p w14:paraId="1644768C" w14:textId="398F1C13" w:rsidR="00B25F8A" w:rsidRPr="00066E94" w:rsidRDefault="00B25F8A" w:rsidP="00066E94">
      <w:pPr>
        <w:spacing w:after="0" w:line="480" w:lineRule="auto"/>
        <w:rPr>
          <w:color w:val="000000"/>
          <w:szCs w:val="20"/>
          <w:u w:val="single"/>
          <w:lang w:val="en-US"/>
        </w:rPr>
      </w:pPr>
      <w:r w:rsidRPr="00066E94">
        <w:rPr>
          <w:color w:val="000000"/>
          <w:szCs w:val="20"/>
          <w:u w:val="single"/>
          <w:lang w:val="en-US"/>
        </w:rPr>
        <w:t>Population</w:t>
      </w:r>
    </w:p>
    <w:p w14:paraId="06623E8B" w14:textId="1E8F4242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Aged</w:t>
      </w:r>
    </w:p>
    <w:p w14:paraId="7B5F1F31" w14:textId="7EBCA041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Aging</w:t>
      </w:r>
    </w:p>
    <w:p w14:paraId="143D7BDE" w14:textId="5773892C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(</w:t>
      </w:r>
      <w:proofErr w:type="gramStart"/>
      <w:r w:rsidRPr="00066E94">
        <w:rPr>
          <w:color w:val="000000"/>
          <w:szCs w:val="20"/>
          <w:lang w:val="en-US"/>
        </w:rPr>
        <w:t>aged</w:t>
      </w:r>
      <w:proofErr w:type="gramEnd"/>
      <w:r w:rsidRPr="00066E94">
        <w:rPr>
          <w:color w:val="000000"/>
          <w:szCs w:val="20"/>
          <w:lang w:val="en-US"/>
        </w:rPr>
        <w:t xml:space="preserve"> or ageing or aging or centenarian* or elder* or </w:t>
      </w:r>
      <w:proofErr w:type="spellStart"/>
      <w:r w:rsidRPr="00066E94">
        <w:rPr>
          <w:color w:val="000000"/>
          <w:szCs w:val="20"/>
          <w:lang w:val="en-US"/>
        </w:rPr>
        <w:t>geriatr</w:t>
      </w:r>
      <w:proofErr w:type="spellEnd"/>
      <w:r w:rsidRPr="00066E94">
        <w:rPr>
          <w:color w:val="000000"/>
          <w:szCs w:val="20"/>
          <w:lang w:val="en-US"/>
        </w:rPr>
        <w:t>* or nonagenarian* or octogenarian* or old age or old* adult* or old* individual* or old* men or old* man or old* patient* or old* people or old* person* or old* population* or old* woman or old* women or oldest old or septuagenarian*)</w:t>
      </w:r>
    </w:p>
    <w:p w14:paraId="767336E8" w14:textId="77777777" w:rsidR="00B25F8A" w:rsidRPr="00066E94" w:rsidRDefault="00B25F8A" w:rsidP="00066E94">
      <w:pPr>
        <w:spacing w:after="0" w:line="480" w:lineRule="auto"/>
        <w:rPr>
          <w:szCs w:val="20"/>
          <w:u w:val="single"/>
        </w:rPr>
      </w:pPr>
    </w:p>
    <w:p w14:paraId="22802F50" w14:textId="09DCCB62" w:rsidR="00B25F8A" w:rsidRPr="00066E94" w:rsidRDefault="00B25F8A" w:rsidP="00066E94">
      <w:pPr>
        <w:spacing w:after="0" w:line="480" w:lineRule="auto"/>
        <w:rPr>
          <w:color w:val="000000"/>
          <w:szCs w:val="20"/>
          <w:u w:val="single"/>
          <w:lang w:val="en-US"/>
        </w:rPr>
      </w:pPr>
      <w:r w:rsidRPr="00066E94">
        <w:rPr>
          <w:color w:val="000000"/>
          <w:szCs w:val="20"/>
          <w:u w:val="single"/>
          <w:lang w:val="en-US"/>
        </w:rPr>
        <w:t>Care homes</w:t>
      </w:r>
    </w:p>
    <w:p w14:paraId="2AA3DDC4" w14:textId="77777777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Homes for the Aged</w:t>
      </w:r>
    </w:p>
    <w:p w14:paraId="6B7F698A" w14:textId="77777777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Long-Term Care</w:t>
      </w:r>
    </w:p>
    <w:p w14:paraId="1200BBF6" w14:textId="77777777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Residential Facilities</w:t>
      </w:r>
    </w:p>
    <w:p w14:paraId="41378457" w14:textId="77777777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(</w:t>
      </w:r>
      <w:proofErr w:type="gramStart"/>
      <w:r w:rsidRPr="00066E94">
        <w:rPr>
          <w:color w:val="000000"/>
          <w:szCs w:val="20"/>
          <w:lang w:val="en-US"/>
        </w:rPr>
        <w:t>long</w:t>
      </w:r>
      <w:proofErr w:type="gramEnd"/>
      <w:r w:rsidRPr="00066E94">
        <w:rPr>
          <w:color w:val="000000"/>
          <w:szCs w:val="20"/>
          <w:lang w:val="en-US"/>
        </w:rPr>
        <w:t xml:space="preserve"> term care or nursing </w:t>
      </w:r>
      <w:proofErr w:type="spellStart"/>
      <w:r w:rsidRPr="00066E94">
        <w:rPr>
          <w:color w:val="000000"/>
          <w:szCs w:val="20"/>
          <w:lang w:val="en-US"/>
        </w:rPr>
        <w:t>facilit</w:t>
      </w:r>
      <w:proofErr w:type="spellEnd"/>
      <w:r w:rsidRPr="00066E94">
        <w:rPr>
          <w:color w:val="000000"/>
          <w:szCs w:val="20"/>
          <w:lang w:val="en-US"/>
        </w:rPr>
        <w:t xml:space="preserve">* or nursing home* or residential </w:t>
      </w:r>
      <w:proofErr w:type="spellStart"/>
      <w:r w:rsidRPr="00066E94">
        <w:rPr>
          <w:color w:val="000000"/>
          <w:szCs w:val="20"/>
          <w:lang w:val="en-US"/>
        </w:rPr>
        <w:t>facilit</w:t>
      </w:r>
      <w:proofErr w:type="spellEnd"/>
      <w:r w:rsidRPr="00066E94">
        <w:rPr>
          <w:color w:val="000000"/>
          <w:szCs w:val="20"/>
          <w:lang w:val="en-US"/>
        </w:rPr>
        <w:t>*)</w:t>
      </w:r>
    </w:p>
    <w:p w14:paraId="77B4D4BC" w14:textId="4234D227" w:rsidR="00B25F8A" w:rsidRPr="00066E94" w:rsidRDefault="00B25F8A" w:rsidP="00066E94">
      <w:pPr>
        <w:spacing w:after="0" w:line="480" w:lineRule="auto"/>
        <w:rPr>
          <w:szCs w:val="20"/>
        </w:rPr>
      </w:pPr>
    </w:p>
    <w:p w14:paraId="7F6F066B" w14:textId="7301C523" w:rsidR="00B25F8A" w:rsidRPr="00066E94" w:rsidRDefault="00B25F8A" w:rsidP="00066E94">
      <w:pPr>
        <w:spacing w:after="0" w:line="480" w:lineRule="auto"/>
        <w:rPr>
          <w:color w:val="000000"/>
          <w:szCs w:val="20"/>
          <w:u w:val="single"/>
          <w:lang w:val="en-US"/>
        </w:rPr>
      </w:pPr>
      <w:r w:rsidRPr="00066E94">
        <w:rPr>
          <w:color w:val="000000"/>
          <w:szCs w:val="20"/>
          <w:u w:val="single"/>
          <w:lang w:val="en-US"/>
        </w:rPr>
        <w:t>Infectious disease</w:t>
      </w:r>
    </w:p>
    <w:p w14:paraId="3B12B341" w14:textId="5044BA88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Cross Infection</w:t>
      </w:r>
    </w:p>
    <w:p w14:paraId="6B732B3F" w14:textId="7DC53620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Disease Outbreaks</w:t>
      </w:r>
    </w:p>
    <w:p w14:paraId="11BA5CB8" w14:textId="079EAE0E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Communicable Diseases</w:t>
      </w:r>
    </w:p>
    <w:p w14:paraId="6D8800E9" w14:textId="7CB4AFD3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Disease Transmission, Infectious</w:t>
      </w:r>
    </w:p>
    <w:p w14:paraId="3ACA39A6" w14:textId="6CAF7DC4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Communicable Disease Control</w:t>
      </w:r>
    </w:p>
    <w:p w14:paraId="2378B886" w14:textId="0861ED9E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((control* or cross or healthcare or health care or hospital or nosocomial) adj3 infection*)</w:t>
      </w:r>
    </w:p>
    <w:p w14:paraId="2FE58078" w14:textId="0E72E0E2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((healthcare or health care or hospital or nosocomial) adj3 pneumonia*)</w:t>
      </w:r>
    </w:p>
    <w:p w14:paraId="6829FD30" w14:textId="03948C8A" w:rsidR="00B25F8A" w:rsidRPr="00066E94" w:rsidRDefault="00B25F8A" w:rsidP="00066E94">
      <w:pPr>
        <w:spacing w:after="0" w:line="480" w:lineRule="auto"/>
        <w:rPr>
          <w:color w:val="000000"/>
          <w:szCs w:val="20"/>
          <w:lang w:val="en-US"/>
        </w:rPr>
      </w:pPr>
      <w:r w:rsidRPr="00066E94">
        <w:rPr>
          <w:color w:val="000000"/>
          <w:szCs w:val="20"/>
          <w:lang w:val="en-US"/>
        </w:rPr>
        <w:t>(disease* adj3 (communicable or infectious))</w:t>
      </w:r>
    </w:p>
    <w:p w14:paraId="74E03A89" w14:textId="7F190512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color w:val="000000"/>
          <w:szCs w:val="20"/>
          <w:lang w:val="en-US"/>
        </w:rPr>
        <w:t>(epidemic* or outbreak* or pandemic* or transmission* or transmitted)</w:t>
      </w:r>
    </w:p>
    <w:p w14:paraId="3ED3938E" w14:textId="25F4CD12" w:rsidR="00B25F8A" w:rsidRPr="00066E94" w:rsidRDefault="00B25F8A" w:rsidP="00066E94">
      <w:pPr>
        <w:spacing w:after="0" w:line="480" w:lineRule="auto"/>
        <w:rPr>
          <w:szCs w:val="20"/>
        </w:rPr>
      </w:pPr>
    </w:p>
    <w:p w14:paraId="3B6C0108" w14:textId="5150093C" w:rsidR="00B25F8A" w:rsidRPr="00066E94" w:rsidRDefault="00B25F8A" w:rsidP="00066E94">
      <w:pPr>
        <w:spacing w:after="0" w:line="480" w:lineRule="auto"/>
        <w:rPr>
          <w:color w:val="000000"/>
          <w:szCs w:val="20"/>
          <w:u w:val="single"/>
          <w:lang w:val="en-US"/>
        </w:rPr>
      </w:pPr>
      <w:r w:rsidRPr="00066E94">
        <w:rPr>
          <w:color w:val="000000"/>
          <w:szCs w:val="20"/>
          <w:u w:val="single"/>
          <w:lang w:val="en-US"/>
        </w:rPr>
        <w:t>C</w:t>
      </w:r>
      <w:r w:rsidR="00066E94" w:rsidRPr="00066E94">
        <w:rPr>
          <w:color w:val="000000"/>
          <w:szCs w:val="20"/>
          <w:u w:val="single"/>
          <w:lang w:val="en-US"/>
        </w:rPr>
        <w:t>OVID</w:t>
      </w:r>
      <w:r w:rsidRPr="00066E94">
        <w:rPr>
          <w:color w:val="000000"/>
          <w:szCs w:val="20"/>
          <w:u w:val="single"/>
          <w:lang w:val="en-US"/>
        </w:rPr>
        <w:t>-19</w:t>
      </w:r>
    </w:p>
    <w:p w14:paraId="279B3E11" w14:textId="6F522EA0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>Coronavirus</w:t>
      </w:r>
    </w:p>
    <w:p w14:paraId="6E69C643" w14:textId="7FB9A495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szCs w:val="20"/>
        </w:rPr>
        <w:t xml:space="preserve">Coronavirus Infections </w:t>
      </w:r>
    </w:p>
    <w:p w14:paraId="0FEBF586" w14:textId="52581A00" w:rsidR="00B25F8A" w:rsidRPr="00066E94" w:rsidRDefault="00B25F8A" w:rsidP="00066E94">
      <w:pPr>
        <w:spacing w:after="0" w:line="480" w:lineRule="auto"/>
        <w:rPr>
          <w:szCs w:val="20"/>
        </w:rPr>
      </w:pPr>
      <w:r w:rsidRPr="00066E94">
        <w:rPr>
          <w:color w:val="000000"/>
          <w:szCs w:val="20"/>
          <w:lang w:val="en-US"/>
        </w:rPr>
        <w:t xml:space="preserve">(coronavirus* or corona virus* or covid* or </w:t>
      </w:r>
      <w:proofErr w:type="spellStart"/>
      <w:r w:rsidRPr="00066E94">
        <w:rPr>
          <w:color w:val="000000"/>
          <w:szCs w:val="20"/>
          <w:lang w:val="en-US"/>
        </w:rPr>
        <w:t>ncov</w:t>
      </w:r>
      <w:proofErr w:type="spellEnd"/>
      <w:r w:rsidRPr="00066E94">
        <w:rPr>
          <w:color w:val="000000"/>
          <w:szCs w:val="20"/>
          <w:lang w:val="en-US"/>
        </w:rPr>
        <w:t xml:space="preserve"> or </w:t>
      </w:r>
      <w:proofErr w:type="spellStart"/>
      <w:r w:rsidRPr="00066E94">
        <w:rPr>
          <w:color w:val="000000"/>
          <w:szCs w:val="20"/>
          <w:lang w:val="en-US"/>
        </w:rPr>
        <w:t>sars-cov</w:t>
      </w:r>
      <w:proofErr w:type="spellEnd"/>
      <w:r w:rsidRPr="00066E94">
        <w:rPr>
          <w:color w:val="000000"/>
          <w:szCs w:val="20"/>
          <w:lang w:val="en-US"/>
        </w:rPr>
        <w:t xml:space="preserve">* or </w:t>
      </w:r>
      <w:proofErr w:type="spellStart"/>
      <w:r w:rsidRPr="00066E94">
        <w:rPr>
          <w:color w:val="000000"/>
          <w:szCs w:val="20"/>
          <w:lang w:val="en-US"/>
        </w:rPr>
        <w:t>sarscov</w:t>
      </w:r>
      <w:proofErr w:type="spellEnd"/>
      <w:r w:rsidRPr="00066E94">
        <w:rPr>
          <w:color w:val="000000"/>
          <w:szCs w:val="20"/>
          <w:lang w:val="en-US"/>
        </w:rPr>
        <w:t>* or 2019ncov)</w:t>
      </w:r>
    </w:p>
    <w:sectPr w:rsidR="00B25F8A" w:rsidRPr="00066E94" w:rsidSect="004868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8A"/>
    <w:rsid w:val="00066E94"/>
    <w:rsid w:val="002C0EF0"/>
    <w:rsid w:val="00341D6C"/>
    <w:rsid w:val="0036308E"/>
    <w:rsid w:val="00486850"/>
    <w:rsid w:val="006E39DF"/>
    <w:rsid w:val="00793424"/>
    <w:rsid w:val="008A406B"/>
    <w:rsid w:val="00B25F8A"/>
    <w:rsid w:val="00BA5767"/>
    <w:rsid w:val="00BF6922"/>
    <w:rsid w:val="00DB67FF"/>
    <w:rsid w:val="00E90DC9"/>
    <w:rsid w:val="00FC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B439D"/>
  <w15:chartTrackingRefBased/>
  <w15:docId w15:val="{6C6A25CB-DB06-4301-BA28-3952FE94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iljas</dc:creator>
  <cp:keywords/>
  <dc:description/>
  <cp:lastModifiedBy>Ann Liljas</cp:lastModifiedBy>
  <cp:revision>2</cp:revision>
  <dcterms:created xsi:type="dcterms:W3CDTF">2021-08-06T07:22:00Z</dcterms:created>
  <dcterms:modified xsi:type="dcterms:W3CDTF">2021-08-06T07:22:00Z</dcterms:modified>
</cp:coreProperties>
</file>